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D444E" w14:textId="0C6E2CCD" w:rsidR="00071FEE" w:rsidRPr="0073412F" w:rsidRDefault="00071FEE" w:rsidP="0073412F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Supplementary </w:t>
      </w:r>
      <w:r w:rsidR="003252CA"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>Material 3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. Associations between time spent on </w:t>
      </w:r>
      <w:proofErr w:type="gramStart"/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Social</w:t>
      </w:r>
      <w:proofErr w:type="gramEnd"/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 media and lack of </w:t>
      </w:r>
      <w:r w:rsidR="0073412F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moderate intensity physic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exercise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 (n=1,837)</w:t>
      </w:r>
    </w:p>
    <w:p w14:paraId="616211F7" w14:textId="77777777" w:rsidR="00071FEE" w:rsidRPr="00D847D2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1"/>
        <w:gridCol w:w="1321"/>
        <w:gridCol w:w="1050"/>
        <w:gridCol w:w="1620"/>
        <w:gridCol w:w="1731"/>
        <w:gridCol w:w="1731"/>
      </w:tblGrid>
      <w:tr w:rsidR="00071FEE" w:rsidRPr="003D63E6" w14:paraId="7C2D01AF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82253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0"/>
              </w:rPr>
              <w:t>Social medi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98BB6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1C2D9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CD0E0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1D9A" w14:textId="77777777" w:rsidR="00071FEE" w:rsidRPr="00DF677D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A371" w14:textId="77777777" w:rsidR="00071FEE" w:rsidRPr="00DF677D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  <w:tr w:rsidR="0073412F" w:rsidRPr="003D63E6" w14:paraId="7CDD4313" w14:textId="77777777" w:rsidTr="008F202F">
        <w:trPr>
          <w:trHeight w:val="416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69C65" w14:textId="77777777" w:rsidR="0073412F" w:rsidRPr="00DF677D" w:rsidRDefault="0073412F" w:rsidP="007341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AB86A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Criter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19FA9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6F879" w14:textId="6145BBB3" w:rsidR="0073412F" w:rsidRPr="00DF677D" w:rsidRDefault="0073412F" w:rsidP="00C200F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Lack of exercise 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313F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F7F6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djusted </w:t>
            </w: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</w:tr>
      <w:tr w:rsidR="0073412F" w:rsidRPr="003D63E6" w14:paraId="768DC75B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32BED" w14:textId="77777777" w:rsidR="0073412F" w:rsidRPr="00DF677D" w:rsidRDefault="0073412F" w:rsidP="007341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90CD3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(min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DB971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00621" w14:textId="6BF321D9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81747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OR (95% CI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1B8DE" w14:textId="77777777" w:rsidR="0073412F" w:rsidRPr="00DF677D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DF677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5% CI)</w:t>
            </w:r>
          </w:p>
        </w:tc>
      </w:tr>
      <w:tr w:rsidR="00071FEE" w:rsidRPr="007D273B" w14:paraId="6F51A4B1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5DC6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Boy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630D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D845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306 (2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9C148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86 (60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CDEDB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8E409D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71FEE" w:rsidRPr="007D273B" w14:paraId="38CD35C4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81C7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(n=1,03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D8553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 to &lt; 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B3A31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59 (1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4174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63 (39.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E08D1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42 (0.28-0.63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4DD5D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44 (0.30-0.65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071FEE" w:rsidRPr="007D273B" w14:paraId="3F39E19E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47925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84B3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20 to &lt; 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A87D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207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E97362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65 (31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FC463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30 (0.20-0.43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FE251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32 (0.22-0.46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7D273B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071FEE" w:rsidRPr="007D273B" w14:paraId="522869BA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9139F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9E70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60 to &lt; 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D04AF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89 (1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D8964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61 (32.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0A3CF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31 (0.21-0.45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1D6C1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32 (0.22-0.47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071FEE" w:rsidRPr="007D273B" w14:paraId="0D2DB8B5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CE69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685B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≥ 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D4C87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94 (18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1BA19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57 (29.4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143E8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27 (0.18-0.40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AFC53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 xml:space="preserve">0.28 (0.19-0.41) </w:t>
            </w:r>
            <w:r w:rsidRPr="007D273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071FEE" w:rsidRPr="007D273B" w14:paraId="280C5218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13B68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Girl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ED49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E02A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00 (1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9FA5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72 (72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06DFA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F257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71FEE" w:rsidRPr="007D273B" w14:paraId="13957747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627B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(n=68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1EEF9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 to &lt; 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9AE8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68 (2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A0A0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17 (69.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F67D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.89 (0.52-1.5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0616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.87 (0.50-1.51)</w:t>
            </w:r>
          </w:p>
        </w:tc>
      </w:tr>
      <w:tr w:rsidR="00071FEE" w:rsidRPr="007D273B" w14:paraId="78A519AA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0D890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E32B5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35 to &lt; 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C409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68 (2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6BDD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27 (75.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DCAE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21 (0.69-2.1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DEC0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19 (0.68-2.09)</w:t>
            </w:r>
          </w:p>
        </w:tc>
      </w:tr>
      <w:tr w:rsidR="00071FEE" w:rsidRPr="007D273B" w14:paraId="077145A9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D68D75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DC7B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90 to &lt; 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3042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47 (1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33C30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18 (80.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8C61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58 (0.87-2.8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54E1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51 (0.83-2.76)</w:t>
            </w:r>
          </w:p>
        </w:tc>
      </w:tr>
      <w:tr w:rsidR="00071FEE" w:rsidRPr="007D273B" w14:paraId="05B0C87B" w14:textId="77777777" w:rsidTr="008F202F">
        <w:trPr>
          <w:trHeight w:val="368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A298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8F92A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≥ 1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B8C2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99 (2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ACDAD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42 (71.4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30FD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.97 (0.57-1.65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38061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.96 (0.56-1.65)</w:t>
            </w:r>
          </w:p>
        </w:tc>
      </w:tr>
    </w:tbl>
    <w:p w14:paraId="6A07D5D9" w14:textId="77777777" w:rsidR="00071FEE" w:rsidRPr="007D273B" w:rsidRDefault="00071FEE" w:rsidP="00071FEE">
      <w:pPr>
        <w:shd w:val="clear" w:color="auto" w:fill="FFFFFF"/>
        <w:wordWrap/>
        <w:spacing w:after="0" w:line="384" w:lineRule="auto"/>
        <w:jc w:val="center"/>
        <w:textAlignment w:val="baseline"/>
        <w:rPr>
          <w:rFonts w:ascii="Times New Roman" w:eastAsia="바탕체" w:hAnsi="Times New Roman" w:cs="Times New Roman"/>
          <w:kern w:val="0"/>
          <w:szCs w:val="20"/>
          <w:shd w:val="clear" w:color="auto" w:fill="FFFFFF"/>
        </w:rPr>
      </w:pPr>
    </w:p>
    <w:p w14:paraId="49A3C464" w14:textId="77777777" w:rsidR="00071FEE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* :</w:t>
      </w:r>
      <w:proofErr w:type="gramEnd"/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5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1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*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01 </w:t>
      </w:r>
    </w:p>
    <w:p w14:paraId="2AB21303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>a  &lt;</w:t>
      </w:r>
      <w:proofErr w:type="gramEnd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participating in moderate intensity physical exercise on 2 days of the week (more than 30 minutes at a time)</w:t>
      </w:r>
    </w:p>
    <w:p w14:paraId="0C901609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b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n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(%) for lack of exercise within the level of time spent on media </w:t>
      </w:r>
    </w:p>
    <w:p w14:paraId="0EAA16BD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c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Adjusted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for maternal educational level, aggression(AQ), children's depression(CDI), state anxiety(SAIC), and time spent on private tutoring.</w:t>
      </w:r>
    </w:p>
    <w:p w14:paraId="2E36FE5E" w14:textId="77777777" w:rsidR="00071FEE" w:rsidRPr="00515AEC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0EC92E59" w14:textId="77777777" w:rsidR="00071FEE" w:rsidRPr="003D63E6" w:rsidRDefault="00071FEE" w:rsidP="00071FEE">
      <w:pPr>
        <w:shd w:val="clear" w:color="auto" w:fill="FFFFFF"/>
        <w:spacing w:after="0" w:line="480" w:lineRule="auto"/>
        <w:ind w:left="482" w:hanging="482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5703C9C6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476088AC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5D67FCDC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795C5D9C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678013C5" w14:textId="77777777" w:rsidR="00071FEE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sectPr w:rsidR="00071FEE" w:rsidSect="00984E77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E011B" w14:textId="77777777" w:rsidR="00D61E97" w:rsidRDefault="00D61E97" w:rsidP="00956296">
      <w:pPr>
        <w:spacing w:after="0" w:line="240" w:lineRule="auto"/>
      </w:pPr>
      <w:r>
        <w:separator/>
      </w:r>
    </w:p>
  </w:endnote>
  <w:endnote w:type="continuationSeparator" w:id="0">
    <w:p w14:paraId="3256BA85" w14:textId="77777777" w:rsidR="00D61E97" w:rsidRDefault="00D61E97" w:rsidP="0095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820A7" w14:textId="77777777" w:rsidR="00D61E97" w:rsidRDefault="00D61E97" w:rsidP="00956296">
      <w:pPr>
        <w:spacing w:after="0" w:line="240" w:lineRule="auto"/>
      </w:pPr>
      <w:r>
        <w:separator/>
      </w:r>
    </w:p>
  </w:footnote>
  <w:footnote w:type="continuationSeparator" w:id="0">
    <w:p w14:paraId="3CE293D3" w14:textId="77777777" w:rsidR="00D61E97" w:rsidRDefault="00D61E97" w:rsidP="00956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95"/>
    <w:rsid w:val="00071FEE"/>
    <w:rsid w:val="000A0500"/>
    <w:rsid w:val="00104695"/>
    <w:rsid w:val="002D5D00"/>
    <w:rsid w:val="003252CA"/>
    <w:rsid w:val="00423033"/>
    <w:rsid w:val="004F0707"/>
    <w:rsid w:val="00673A6B"/>
    <w:rsid w:val="006B292F"/>
    <w:rsid w:val="007135AC"/>
    <w:rsid w:val="0073412F"/>
    <w:rsid w:val="007A47AC"/>
    <w:rsid w:val="00956296"/>
    <w:rsid w:val="00970D2D"/>
    <w:rsid w:val="009B5105"/>
    <w:rsid w:val="00A13F81"/>
    <w:rsid w:val="00A75820"/>
    <w:rsid w:val="00C03E32"/>
    <w:rsid w:val="00C200FA"/>
    <w:rsid w:val="00CF3DF6"/>
    <w:rsid w:val="00D61E97"/>
    <w:rsid w:val="00DC7762"/>
    <w:rsid w:val="00E0283D"/>
    <w:rsid w:val="00E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1E8"/>
  <w15:chartTrackingRefBased/>
  <w15:docId w15:val="{1C98B99D-7EAE-40E5-85AD-7CFB9E40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69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296"/>
  </w:style>
  <w:style w:type="paragraph" w:styleId="a4">
    <w:name w:val="footer"/>
    <w:basedOn w:val="a"/>
    <w:link w:val="Char0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3-04-25T23:22:00Z</dcterms:created>
  <dcterms:modified xsi:type="dcterms:W3CDTF">2023-04-2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